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1CFAF" w14:textId="23966CA0" w:rsidR="00401D24" w:rsidRPr="003D7621" w:rsidRDefault="00401D24" w:rsidP="00401D24">
      <w:pPr>
        <w:autoSpaceDE w:val="0"/>
        <w:autoSpaceDN w:val="0"/>
        <w:adjustRightInd w:val="0"/>
        <w:spacing w:line="480" w:lineRule="auto"/>
        <w:rPr>
          <w:rFonts w:cstheme="minorHAnsi"/>
          <w:b/>
          <w:lang w:val="en-US"/>
        </w:rPr>
      </w:pPr>
      <w:r w:rsidRPr="003D7621">
        <w:rPr>
          <w:rFonts w:cstheme="minorHAnsi"/>
          <w:b/>
          <w:sz w:val="24"/>
          <w:szCs w:val="24"/>
          <w:lang w:val="en-US"/>
        </w:rPr>
        <w:t>S5</w:t>
      </w:r>
      <w:r w:rsidR="003D7621">
        <w:rPr>
          <w:rFonts w:cstheme="minorHAnsi"/>
          <w:b/>
          <w:sz w:val="24"/>
          <w:szCs w:val="24"/>
          <w:lang w:val="en-US"/>
        </w:rPr>
        <w:t xml:space="preserve"> Table</w:t>
      </w:r>
      <w:r w:rsidRPr="003D7621">
        <w:rPr>
          <w:rFonts w:cstheme="minorHAnsi"/>
          <w:b/>
          <w:sz w:val="24"/>
          <w:szCs w:val="24"/>
          <w:lang w:val="en-US"/>
        </w:rPr>
        <w:t>. Re</w:t>
      </w:r>
      <w:r w:rsidR="003D7621" w:rsidRPr="003D7621">
        <w:rPr>
          <w:rFonts w:cstheme="minorHAnsi"/>
          <w:b/>
          <w:sz w:val="24"/>
          <w:szCs w:val="24"/>
          <w:lang w:val="en-US"/>
        </w:rPr>
        <w:t xml:space="preserve">duced </w:t>
      </w:r>
      <w:r w:rsidRPr="003D7621">
        <w:rPr>
          <w:rFonts w:cstheme="minorHAnsi"/>
          <w:b/>
          <w:sz w:val="24"/>
          <w:szCs w:val="24"/>
          <w:lang w:val="en-US"/>
        </w:rPr>
        <w:t>multiple linear regression</w:t>
      </w:r>
      <w:r w:rsidR="003D7621" w:rsidRPr="003D7621">
        <w:rPr>
          <w:rFonts w:cstheme="minorHAnsi"/>
          <w:b/>
          <w:sz w:val="24"/>
          <w:szCs w:val="24"/>
          <w:lang w:val="en-US"/>
        </w:rPr>
        <w:t xml:space="preserve"> model</w:t>
      </w:r>
      <w:r w:rsidRPr="003D7621">
        <w:rPr>
          <w:rFonts w:cstheme="minorHAnsi"/>
          <w:b/>
          <w:sz w:val="24"/>
          <w:szCs w:val="24"/>
          <w:lang w:val="en-US"/>
        </w:rPr>
        <w:t xml:space="preserve"> </w:t>
      </w:r>
      <w:r w:rsidR="003D7621" w:rsidRPr="003D7621">
        <w:rPr>
          <w:rFonts w:cstheme="minorHAnsi"/>
          <w:b/>
          <w:sz w:val="24"/>
          <w:szCs w:val="24"/>
          <w:lang w:val="en-US"/>
        </w:rPr>
        <w:t xml:space="preserve">for </w:t>
      </w:r>
      <w:r w:rsidRPr="003D7621">
        <w:rPr>
          <w:rFonts w:cstheme="minorHAnsi"/>
          <w:b/>
          <w:sz w:val="24"/>
          <w:szCs w:val="24"/>
          <w:lang w:val="en-US"/>
        </w:rPr>
        <w:t>mothers with gestational diabetes mellitus (n = 72), with neonatal FM/</w:t>
      </w:r>
      <w:proofErr w:type="spellStart"/>
      <w:r w:rsidRPr="003D7621">
        <w:rPr>
          <w:rFonts w:cstheme="minorHAnsi"/>
          <w:b/>
          <w:sz w:val="24"/>
          <w:szCs w:val="24"/>
          <w:lang w:val="en-US"/>
        </w:rPr>
        <w:t>FFM</w:t>
      </w:r>
      <w:r w:rsidRPr="003D7621">
        <w:rPr>
          <w:rFonts w:cstheme="minorHAnsi"/>
          <w:b/>
          <w:i/>
          <w:sz w:val="24"/>
          <w:szCs w:val="24"/>
          <w:vertAlign w:val="superscript"/>
          <w:lang w:val="en-US"/>
        </w:rPr>
        <w:t>p</w:t>
      </w:r>
      <w:bookmarkStart w:id="0" w:name="_GoBack"/>
      <w:bookmarkEnd w:id="0"/>
      <w:proofErr w:type="spellEnd"/>
      <w:r w:rsidRPr="003D7621">
        <w:rPr>
          <w:rFonts w:cstheme="minorHAnsi"/>
          <w:b/>
          <w:sz w:val="24"/>
          <w:szCs w:val="24"/>
          <w:lang w:val="en-US"/>
        </w:rPr>
        <w:t xml:space="preserve"> as outcome</w:t>
      </w:r>
      <w:r w:rsidR="003D7621" w:rsidRPr="003D7621">
        <w:rPr>
          <w:rFonts w:cstheme="minorHAnsi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980"/>
        <w:gridCol w:w="2430"/>
        <w:gridCol w:w="1795"/>
      </w:tblGrid>
      <w:tr w:rsidR="00401D24" w:rsidRPr="00732326" w14:paraId="19A0F136" w14:textId="77777777" w:rsidTr="0044400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91D95" w14:textId="77777777" w:rsidR="00401D24" w:rsidRPr="00732326" w:rsidRDefault="00401D24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088AA" w14:textId="77777777" w:rsidR="00401D24" w:rsidRPr="00732326" w:rsidRDefault="00401D24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7A9B0" w14:textId="77777777" w:rsidR="00401D24" w:rsidRPr="00732326" w:rsidRDefault="00401D24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5AD2A" w14:textId="77777777" w:rsidR="00401D24" w:rsidRPr="00732326" w:rsidRDefault="00401D24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401D24" w:rsidRPr="00732326" w14:paraId="590A3297" w14:textId="77777777" w:rsidTr="0044400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C1C7E" w14:textId="77777777" w:rsidR="00401D24" w:rsidRPr="00C86886" w:rsidRDefault="00401D24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Pre-pregnancy BMI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/m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DEAE9" w14:textId="0B6A5F4F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.4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9BE05" w14:textId="49FA8B36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87, 11.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B8355" w14:textId="75F26405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6</w:t>
            </w:r>
          </w:p>
        </w:tc>
      </w:tr>
      <w:tr w:rsidR="00401D24" w:rsidRPr="00732326" w14:paraId="538DF54F" w14:textId="77777777" w:rsidTr="0044400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3AC1C" w14:textId="77777777" w:rsidR="00401D24" w:rsidRPr="00732326" w:rsidRDefault="00401D24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weight gai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EA588" w14:textId="5465310D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5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139E1" w14:textId="0588BBE4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5, 10.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66718" w14:textId="4C97350D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7</w:t>
            </w:r>
          </w:p>
        </w:tc>
      </w:tr>
      <w:tr w:rsidR="00401D24" w:rsidRPr="00732326" w14:paraId="136F9CE4" w14:textId="77777777" w:rsidTr="0044400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ECC2E" w14:textId="77777777" w:rsidR="00401D24" w:rsidRPr="00732326" w:rsidRDefault="00401D24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ale newborn se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BB2D7" w14:textId="42F7BEF1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8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8A970" w14:textId="79B53839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81.9, 45.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90487" w14:textId="560BB7E1" w:rsidR="00401D24" w:rsidRPr="00732326" w:rsidRDefault="002A11A5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7</w:t>
            </w:r>
          </w:p>
        </w:tc>
      </w:tr>
      <w:tr w:rsidR="00401D24" w:rsidRPr="00732326" w14:paraId="4CF9D09E" w14:textId="77777777" w:rsidTr="00444001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3D973" w14:textId="120B34FC" w:rsidR="002A11A5" w:rsidRPr="002A11A5" w:rsidRDefault="00401D24" w:rsidP="000354D5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ultiple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= </w:t>
            </w:r>
            <w:r w:rsidR="002A11A5">
              <w:rPr>
                <w:rFonts w:cstheme="minorHAnsi"/>
                <w:sz w:val="24"/>
                <w:szCs w:val="24"/>
                <w:lang w:val="en-US"/>
              </w:rPr>
              <w:t>0.14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djusted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=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2A11A5">
              <w:rPr>
                <w:rFonts w:cstheme="minorHAnsi"/>
                <w:sz w:val="24"/>
                <w:szCs w:val="24"/>
                <w:lang w:val="en-US"/>
              </w:rPr>
              <w:t>0.10</w:t>
            </w:r>
          </w:p>
        </w:tc>
      </w:tr>
    </w:tbl>
    <w:p w14:paraId="1CDC76DD" w14:textId="77777777" w:rsidR="001728A2" w:rsidRDefault="001728A2"/>
    <w:sectPr w:rsidR="001728A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D24"/>
    <w:rsid w:val="000354D5"/>
    <w:rsid w:val="001728A2"/>
    <w:rsid w:val="002A11A5"/>
    <w:rsid w:val="003D7621"/>
    <w:rsid w:val="00401D24"/>
    <w:rsid w:val="006811AB"/>
    <w:rsid w:val="007A2FDE"/>
    <w:rsid w:val="00A16D29"/>
    <w:rsid w:val="00A214D3"/>
    <w:rsid w:val="00D10989"/>
    <w:rsid w:val="00F0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00753"/>
  <w14:defaultImageDpi w14:val="32767"/>
  <w15:chartTrackingRefBased/>
  <w15:docId w15:val="{2EC30BB3-99B0-B447-A308-F2A7A385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1D24"/>
    <w:pPr>
      <w:spacing w:after="160" w:line="259" w:lineRule="auto"/>
    </w:pPr>
    <w:rPr>
      <w:rFonts w:asciiTheme="minorHAnsi" w:hAnsiTheme="minorHAnsi" w:cstheme="minorBid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D24"/>
    <w:rPr>
      <w:rFonts w:ascii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7</cp:revision>
  <dcterms:created xsi:type="dcterms:W3CDTF">2019-06-20T14:31:00Z</dcterms:created>
  <dcterms:modified xsi:type="dcterms:W3CDTF">2019-06-26T22:01:00Z</dcterms:modified>
</cp:coreProperties>
</file>